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226" w:rsidRDefault="001F6A2D" w:rsidP="007E4226">
      <w:pPr>
        <w:jc w:val="both"/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Table S1</w:t>
      </w:r>
      <w:bookmarkStart w:id="0" w:name="_GoBack"/>
      <w:bookmarkEnd w:id="0"/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C5208E" w:rsidRPr="00C5208E" w:rsidTr="007E4226">
        <w:trPr>
          <w:trHeight w:val="66"/>
        </w:trPr>
        <w:tc>
          <w:tcPr>
            <w:tcW w:w="84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C5208E" w:rsidRPr="00C5208E" w:rsidTr="00C5208E">
        <w:trPr>
          <w:trHeight w:val="5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99D5D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99D5D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Wt</w:t>
            </w:r>
            <w:proofErr w:type="spellEnd"/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 vs. 1wk deprivatio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99D5D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1wk deprivation vs.  LTED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99D5D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Wt</w:t>
            </w:r>
            <w:proofErr w:type="spellEnd"/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 vs. LTED</w:t>
            </w:r>
          </w:p>
        </w:tc>
      </w:tr>
      <w:tr w:rsidR="00C5208E" w:rsidRPr="00C5208E" w:rsidTr="00C520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Cell li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Up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Dow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Up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Dow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Up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 xml:space="preserve">Down </w:t>
            </w:r>
          </w:p>
        </w:tc>
      </w:tr>
      <w:tr w:rsidR="00C5208E" w:rsidRPr="00C5208E" w:rsidTr="00C5208E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1wk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1wk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L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L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L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(in LTED)</w:t>
            </w:r>
          </w:p>
        </w:tc>
      </w:tr>
      <w:tr w:rsidR="00C5208E" w:rsidRPr="00C5208E" w:rsidTr="00C5208E">
        <w:trPr>
          <w:trHeight w:val="58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2D MCF7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05</w:t>
            </w:r>
          </w:p>
        </w:tc>
      </w:tr>
      <w:tr w:rsidR="00C5208E" w:rsidRPr="00C5208E" w:rsidTr="00C5208E">
        <w:trPr>
          <w:trHeight w:val="58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3D MCF7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31</w:t>
            </w:r>
          </w:p>
        </w:tc>
      </w:tr>
      <w:tr w:rsidR="00C5208E" w:rsidRPr="00C5208E" w:rsidTr="00C5208E">
        <w:trPr>
          <w:trHeight w:val="58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HCC1428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55</w:t>
            </w:r>
          </w:p>
        </w:tc>
      </w:tr>
      <w:tr w:rsidR="00C5208E" w:rsidRPr="00C5208E" w:rsidTr="00C5208E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UM44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9</w:t>
            </w:r>
          </w:p>
        </w:tc>
      </w:tr>
      <w:tr w:rsidR="00C5208E" w:rsidRPr="00C5208E" w:rsidTr="00C5208E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T47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12</w:t>
            </w:r>
          </w:p>
        </w:tc>
      </w:tr>
      <w:tr w:rsidR="00C5208E" w:rsidRPr="00C5208E" w:rsidTr="00C5208E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ZR7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11</w:t>
            </w:r>
          </w:p>
        </w:tc>
      </w:tr>
      <w:tr w:rsidR="00C5208E" w:rsidRPr="00C5208E" w:rsidTr="00C520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C5208E" w:rsidRPr="00C5208E" w:rsidTr="00C5208E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08E" w:rsidRPr="00C5208E" w:rsidRDefault="00C5208E" w:rsidP="00C5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5208E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* LTED phenotype </w:t>
            </w:r>
            <w:r w:rsidR="00913D1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that </w:t>
            </w:r>
            <w:r w:rsidRPr="00C5208E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tains ER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E" w:rsidRPr="00C5208E" w:rsidRDefault="00C5208E" w:rsidP="00C52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</w:tbl>
    <w:p w:rsidR="00180295" w:rsidRDefault="00180295"/>
    <w:sectPr w:rsidR="00180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08E"/>
    <w:rsid w:val="00180295"/>
    <w:rsid w:val="001F6A2D"/>
    <w:rsid w:val="00407C87"/>
    <w:rsid w:val="006D30E0"/>
    <w:rsid w:val="007E4226"/>
    <w:rsid w:val="008D76E0"/>
    <w:rsid w:val="00913D18"/>
    <w:rsid w:val="00C5208E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2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2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DD8EA-256D-4C86-AC17-8559EB90D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7</cp:revision>
  <dcterms:created xsi:type="dcterms:W3CDTF">2016-05-19T10:51:00Z</dcterms:created>
  <dcterms:modified xsi:type="dcterms:W3CDTF">2016-05-19T13:21:00Z</dcterms:modified>
</cp:coreProperties>
</file>